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3D1E" w:rsidRDefault="00813D1E"/>
    <w:p w:rsidR="00813D1E" w:rsidRPr="00733BEA" w:rsidRDefault="000C6E96" w:rsidP="000C6E96">
      <w:pPr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y Table S</w:t>
      </w:r>
      <w:r w:rsidR="00733BEA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54CC0" w:rsidRPr="00A54CC0">
        <w:rPr>
          <w:rFonts w:ascii="Times New Roman" w:hAnsi="Times New Roman" w:cs="Times New Roman"/>
          <w:bCs/>
          <w:sz w:val="24"/>
        </w:rPr>
        <w:t>Self-reported</w:t>
      </w:r>
      <w:r w:rsidR="00A54CC0">
        <w:rPr>
          <w:rFonts w:ascii="Times New Roman" w:hAnsi="Times New Roman" w:cs="Times New Roman"/>
          <w:b/>
          <w:sz w:val="24"/>
        </w:rPr>
        <w:t xml:space="preserve"> </w:t>
      </w:r>
      <w:r w:rsidR="00A54CC0">
        <w:rPr>
          <w:rFonts w:ascii="Times New Roman" w:hAnsi="Times New Roman" w:cs="Times New Roman"/>
          <w:bCs/>
          <w:sz w:val="24"/>
        </w:rPr>
        <w:t>p</w:t>
      </w:r>
      <w:r w:rsidRPr="00733BEA">
        <w:rPr>
          <w:rFonts w:ascii="Times New Roman" w:hAnsi="Times New Roman" w:cs="Times New Roman"/>
          <w:bCs/>
          <w:sz w:val="24"/>
        </w:rPr>
        <w:t>revalence of HBV/HDV</w:t>
      </w:r>
      <w:r w:rsidR="00D50AB0" w:rsidRPr="00733BEA">
        <w:rPr>
          <w:rFonts w:ascii="Times New Roman" w:hAnsi="Times New Roman" w:cs="Times New Roman"/>
          <w:bCs/>
          <w:sz w:val="24"/>
        </w:rPr>
        <w:t xml:space="preserve"> across </w:t>
      </w:r>
      <w:r w:rsidR="00371352" w:rsidRPr="00733BEA">
        <w:rPr>
          <w:rFonts w:ascii="Times New Roman" w:hAnsi="Times New Roman" w:cs="Times New Roman"/>
          <w:bCs/>
          <w:sz w:val="24"/>
        </w:rPr>
        <w:t>demographic</w:t>
      </w:r>
      <w:r w:rsidR="000C4D10" w:rsidRPr="00733BEA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36"/>
        <w:gridCol w:w="2693"/>
        <w:gridCol w:w="992"/>
        <w:gridCol w:w="992"/>
        <w:gridCol w:w="1276"/>
        <w:gridCol w:w="992"/>
      </w:tblGrid>
      <w:tr w:rsidR="00813D1E" w:rsidRPr="00C86D89" w:rsidTr="004F30B9">
        <w:trPr>
          <w:trHeight w:val="342"/>
          <w:jc w:val="center"/>
        </w:trPr>
        <w:tc>
          <w:tcPr>
            <w:tcW w:w="709" w:type="dxa"/>
            <w:vMerge w:val="restart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2836" w:type="dxa"/>
            <w:vMerge w:val="restart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93" w:type="dxa"/>
            <w:vMerge w:val="restart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Variable</w:t>
            </w:r>
          </w:p>
        </w:tc>
        <w:tc>
          <w:tcPr>
            <w:tcW w:w="1984" w:type="dxa"/>
            <w:gridSpan w:val="2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 of H</w:t>
            </w:r>
            <w:r w:rsid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atitis</w:t>
            </w:r>
          </w:p>
        </w:tc>
        <w:tc>
          <w:tcPr>
            <w:tcW w:w="1276" w:type="dxa"/>
            <w:vMerge w:val="restart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92" w:type="dxa"/>
            <w:vMerge w:val="restart"/>
          </w:tcPr>
          <w:p w:rsidR="00813D1E" w:rsidRPr="00C86D89" w:rsidRDefault="00813D1E" w:rsidP="00C86D89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3D1E" w:rsidRPr="00C86D89" w:rsidTr="004F30B9">
        <w:trPr>
          <w:trHeight w:val="26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813D1E" w:rsidRPr="00C86D89" w:rsidRDefault="00C86D89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:rsidR="00813D1E" w:rsidRPr="00C86D89" w:rsidRDefault="00C86D89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276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332"/>
          <w:jc w:val="center"/>
        </w:trPr>
        <w:tc>
          <w:tcPr>
            <w:tcW w:w="709" w:type="dxa"/>
            <w:vMerge w:val="restart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09.04</w:t>
            </w:r>
          </w:p>
        </w:tc>
        <w:tc>
          <w:tcPr>
            <w:tcW w:w="992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13D1E" w:rsidRPr="00C86D89" w:rsidTr="004F30B9">
        <w:trPr>
          <w:trHeight w:val="35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26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5 and above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242"/>
          <w:jc w:val="center"/>
        </w:trPr>
        <w:tc>
          <w:tcPr>
            <w:tcW w:w="709" w:type="dxa"/>
            <w:vMerge w:val="restart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.285</w:t>
            </w:r>
          </w:p>
        </w:tc>
        <w:tc>
          <w:tcPr>
            <w:tcW w:w="992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13D1E" w:rsidRPr="00C86D89" w:rsidTr="004F30B9">
        <w:trPr>
          <w:trHeight w:val="26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287"/>
          <w:jc w:val="center"/>
        </w:trPr>
        <w:tc>
          <w:tcPr>
            <w:tcW w:w="709" w:type="dxa"/>
            <w:vMerge w:val="restart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Province of Residence</w:t>
            </w: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62.930</w:t>
            </w:r>
            <w:r w:rsidRPr="00C86D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13D1E" w:rsidRPr="00C86D89" w:rsidTr="004F30B9">
        <w:trPr>
          <w:trHeight w:val="287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Khyber Pakhtunkhwa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35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C86D89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Baluchistan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35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Islamabad Capital Territory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350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Gilgit-Baltistan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D1E" w:rsidRPr="00C86D89" w:rsidTr="004F30B9">
        <w:trPr>
          <w:trHeight w:val="368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813D1E" w:rsidRPr="00C86D89" w:rsidRDefault="00813D1E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Sindh</w:t>
            </w:r>
          </w:p>
        </w:tc>
        <w:tc>
          <w:tcPr>
            <w:tcW w:w="992" w:type="dxa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vAlign w:val="center"/>
          </w:tcPr>
          <w:p w:rsidR="00813D1E" w:rsidRPr="00C86D89" w:rsidRDefault="00813D1E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386"/>
          <w:jc w:val="center"/>
        </w:trPr>
        <w:tc>
          <w:tcPr>
            <w:tcW w:w="709" w:type="dxa"/>
            <w:vMerge w:val="restart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Residence Type</w:t>
            </w: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92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D50AB0" w:rsidRPr="00C86D89" w:rsidTr="004F30B9">
        <w:trPr>
          <w:trHeight w:val="386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386"/>
          <w:jc w:val="center"/>
        </w:trPr>
        <w:tc>
          <w:tcPr>
            <w:tcW w:w="709" w:type="dxa"/>
            <w:vMerge w:val="restart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09.733</w:t>
            </w:r>
          </w:p>
        </w:tc>
        <w:tc>
          <w:tcPr>
            <w:tcW w:w="992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50AB0" w:rsidRPr="00C86D89" w:rsidTr="004F30B9">
        <w:trPr>
          <w:trHeight w:val="269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440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332"/>
          <w:jc w:val="center"/>
        </w:trPr>
        <w:tc>
          <w:tcPr>
            <w:tcW w:w="709" w:type="dxa"/>
            <w:vMerge w:val="restart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Healthcare worker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2.614</w:t>
            </w:r>
          </w:p>
        </w:tc>
        <w:tc>
          <w:tcPr>
            <w:tcW w:w="992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50AB0" w:rsidRPr="00C86D89" w:rsidTr="004F30B9">
        <w:trPr>
          <w:trHeight w:val="260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Office Worker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170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350"/>
          <w:jc w:val="center"/>
        </w:trPr>
        <w:tc>
          <w:tcPr>
            <w:tcW w:w="709" w:type="dxa"/>
            <w:vMerge w:val="restart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Monthly Household Income (PKR)</w:t>
            </w: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&lt; 20000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9.867</w:t>
            </w:r>
          </w:p>
        </w:tc>
        <w:tc>
          <w:tcPr>
            <w:tcW w:w="992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D50AB0" w:rsidRPr="00C86D89" w:rsidTr="004F30B9">
        <w:trPr>
          <w:trHeight w:val="323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50001-100000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278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&gt; 100000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332"/>
          <w:jc w:val="center"/>
        </w:trPr>
        <w:tc>
          <w:tcPr>
            <w:tcW w:w="709" w:type="dxa"/>
            <w:vMerge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D50AB0" w:rsidRPr="00C86D89" w:rsidRDefault="00D50AB0" w:rsidP="0071699F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  <w:r w:rsidR="007169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-50000</w:t>
            </w:r>
            <w:r w:rsidR="007169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2" w:type="dxa"/>
            <w:vAlign w:val="center"/>
          </w:tcPr>
          <w:p w:rsidR="00D50AB0" w:rsidRPr="00C86D89" w:rsidRDefault="00D50AB0" w:rsidP="00C86D89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AB0" w:rsidRPr="00C86D89" w:rsidTr="004F30B9">
        <w:trPr>
          <w:trHeight w:val="269"/>
          <w:jc w:val="center"/>
        </w:trPr>
        <w:tc>
          <w:tcPr>
            <w:tcW w:w="709" w:type="dxa"/>
            <w:vMerge w:val="restart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Family member infected with HB</w:t>
            </w:r>
            <w:r w:rsidR="009818D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693" w:type="dxa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992" w:type="dxa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68.279</w:t>
            </w:r>
            <w:r w:rsidRPr="00C86D8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:rsidR="00D50AB0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813D1E" w:rsidRPr="00C86D89" w:rsidTr="004F30B9">
        <w:trPr>
          <w:trHeight w:val="341"/>
          <w:jc w:val="center"/>
        </w:trPr>
        <w:tc>
          <w:tcPr>
            <w:tcW w:w="709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813D1E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813D1E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:rsidR="00813D1E" w:rsidRPr="00C86D89" w:rsidRDefault="00D50AB0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D8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813D1E" w:rsidRPr="00C86D89" w:rsidRDefault="00813D1E" w:rsidP="00C86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0AB0" w:rsidRPr="00D50AB0" w:rsidRDefault="00D50AB0" w:rsidP="00D50AB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D50AB0" w:rsidRPr="00D50AB0" w:rsidRDefault="00D50AB0" w:rsidP="00D50AB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D50AB0" w:rsidRPr="00D50AB0" w:rsidRDefault="00D50AB0" w:rsidP="00D50AB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D50AB0" w:rsidRDefault="00D50AB0" w:rsidP="00D50AB0"/>
    <w:sectPr w:rsidR="00D50AB0" w:rsidSect="00782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3D1E"/>
    <w:rsid w:val="000C4D10"/>
    <w:rsid w:val="000C6E96"/>
    <w:rsid w:val="000E0F47"/>
    <w:rsid w:val="000F63A0"/>
    <w:rsid w:val="001E1432"/>
    <w:rsid w:val="00371352"/>
    <w:rsid w:val="004E231B"/>
    <w:rsid w:val="004F30B9"/>
    <w:rsid w:val="00583A2B"/>
    <w:rsid w:val="005D4D46"/>
    <w:rsid w:val="0071699F"/>
    <w:rsid w:val="00733BEA"/>
    <w:rsid w:val="0078216E"/>
    <w:rsid w:val="007F3B5C"/>
    <w:rsid w:val="00813D1E"/>
    <w:rsid w:val="009818D8"/>
    <w:rsid w:val="009C718D"/>
    <w:rsid w:val="00A54CC0"/>
    <w:rsid w:val="00A70BF2"/>
    <w:rsid w:val="00B01413"/>
    <w:rsid w:val="00C86D89"/>
    <w:rsid w:val="00D50AB0"/>
    <w:rsid w:val="00D6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5B97"/>
  <w15:docId w15:val="{B4859F29-7BAB-9C49-823E-989C3CA9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D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D1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ran</dc:creator>
  <cp:lastModifiedBy>Microsoft Office User</cp:lastModifiedBy>
  <cp:revision>41</cp:revision>
  <dcterms:created xsi:type="dcterms:W3CDTF">2025-05-21T21:34:00Z</dcterms:created>
  <dcterms:modified xsi:type="dcterms:W3CDTF">2026-01-12T13:21:00Z</dcterms:modified>
</cp:coreProperties>
</file>